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D303A" w:rsidRPr="008C6BB5" w:rsidRDefault="00C03714" w:rsidP="0001087B">
      <w:pPr>
        <w:jc w:val="left"/>
        <w:rPr>
          <w:rFonts w:ascii="Times New Roman" w:hAnsi="Times New Roman"/>
        </w:rPr>
      </w:pPr>
      <w:r w:rsidRPr="00FD60B9">
        <w:rPr>
          <w:rFonts w:ascii="Times New Roman" w:hAnsi="Times New Roman"/>
          <w:b/>
          <w:bCs/>
        </w:rPr>
        <w:t>Table</w:t>
      </w:r>
      <w:r w:rsidR="001D303A" w:rsidRPr="00FD60B9">
        <w:rPr>
          <w:rFonts w:ascii="Times New Roman" w:hAnsi="Times New Roman"/>
          <w:b/>
          <w:bCs/>
        </w:rPr>
        <w:t xml:space="preserve"> </w:t>
      </w:r>
      <w:r w:rsidR="00FD60B9" w:rsidRPr="00FD60B9">
        <w:rPr>
          <w:rFonts w:ascii="Times New Roman" w:hAnsi="Times New Roman"/>
          <w:b/>
          <w:bCs/>
        </w:rPr>
        <w:t>S</w:t>
      </w:r>
      <w:r w:rsidR="00FD60B9" w:rsidRPr="00FD60B9">
        <w:rPr>
          <w:rFonts w:ascii="Times New Roman" w:hAnsi="Times New Roman" w:hint="eastAsia"/>
          <w:b/>
          <w:bCs/>
        </w:rPr>
        <w:t>1</w:t>
      </w:r>
      <w:r w:rsidR="00FD60B9">
        <w:rPr>
          <w:rFonts w:ascii="Times New Roman" w:hAnsi="Times New Roman" w:hint="eastAsia"/>
        </w:rPr>
        <w:t xml:space="preserve"> </w:t>
      </w:r>
      <w:r w:rsidR="001D303A" w:rsidRPr="008C6BB5">
        <w:rPr>
          <w:rFonts w:ascii="Times New Roman" w:hAnsi="Times New Roman"/>
        </w:rPr>
        <w:t>Primers used in this study</w:t>
      </w:r>
      <w:r w:rsidR="001D303A" w:rsidRPr="008C6BB5">
        <w:rPr>
          <w:rFonts w:ascii="Times New Roman" w:hAnsi="Times New Roman" w:hint="eastAsia"/>
        </w:rPr>
        <w:t>.</w:t>
      </w:r>
    </w:p>
    <w:tbl>
      <w:tblPr>
        <w:tblpPr w:leftFromText="180" w:rightFromText="180" w:vertAnchor="page" w:horzAnchor="margin" w:tblpX="-1247" w:tblpY="2131"/>
        <w:tblOverlap w:val="never"/>
        <w:tblW w:w="1616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"/>
        <w:gridCol w:w="1276"/>
        <w:gridCol w:w="6804"/>
        <w:gridCol w:w="7088"/>
      </w:tblGrid>
      <w:tr w:rsidR="005F3FDE" w:rsidRPr="001D303A" w:rsidTr="008628FC">
        <w:trPr>
          <w:trHeight w:val="256"/>
        </w:trPr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F3FDE" w:rsidRPr="001D303A" w:rsidRDefault="001A0D8A" w:rsidP="008628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 w:rsidRPr="001A0D8A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rpos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F3FDE" w:rsidRPr="001D303A" w:rsidRDefault="005F3FDE" w:rsidP="008628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303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  <w:r w:rsidRPr="001D303A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nstruct</w:t>
            </w:r>
          </w:p>
        </w:tc>
        <w:tc>
          <w:tcPr>
            <w:tcW w:w="138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3FDE" w:rsidRPr="001D303A" w:rsidRDefault="005F3FDE" w:rsidP="008628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303A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er sequences</w:t>
            </w:r>
          </w:p>
        </w:tc>
      </w:tr>
      <w:tr w:rsidR="00560F5A" w:rsidRPr="001D303A" w:rsidTr="008628FC">
        <w:trPr>
          <w:trHeight w:val="286"/>
        </w:trPr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60F5A" w:rsidRPr="001D303A" w:rsidRDefault="00560F5A" w:rsidP="008628FC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60F5A" w:rsidRPr="001D303A" w:rsidRDefault="00560F5A" w:rsidP="008628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0F5A" w:rsidRPr="001D303A" w:rsidRDefault="00560F5A" w:rsidP="008628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303A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0F5A" w:rsidRPr="001D303A" w:rsidRDefault="00560F5A" w:rsidP="008628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303A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verse</w:t>
            </w:r>
          </w:p>
        </w:tc>
      </w:tr>
      <w:tr w:rsidR="00825405" w:rsidRPr="001D303A" w:rsidTr="008628FC">
        <w:trPr>
          <w:trHeight w:val="286"/>
        </w:trPr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extDirection w:val="tbRlV"/>
            <w:vAlign w:val="center"/>
          </w:tcPr>
          <w:p w:rsidR="00825405" w:rsidRPr="001D303A" w:rsidRDefault="00825405" w:rsidP="008628FC">
            <w:pPr>
              <w:ind w:left="113" w:right="113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8172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RT-qPCR </w:t>
            </w:r>
            <w:r w:rsidRPr="00781727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say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25405" w:rsidRPr="001D303A" w:rsidRDefault="00825405" w:rsidP="008628F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0695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q-</w:t>
            </w:r>
            <w:r>
              <w:t xml:space="preserve"> </w:t>
            </w:r>
            <w:r w:rsidRPr="00C841EE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pha-amylase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1</w:t>
            </w:r>
          </w:p>
        </w:tc>
        <w:tc>
          <w:tcPr>
            <w:tcW w:w="68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25405" w:rsidRPr="001D303A" w:rsidRDefault="00825405" w:rsidP="008628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0695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t xml:space="preserve"> </w:t>
            </w:r>
            <w:r w:rsidRPr="00C841EE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TGCTGAATGCGAAAGGT</w:t>
            </w:r>
            <w:r w:rsidRPr="00C841E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20695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70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25405" w:rsidRPr="001D303A" w:rsidRDefault="00825405" w:rsidP="008628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0695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'- </w:t>
            </w:r>
            <w:r w:rsidRPr="00C841EE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GGTAGGAGATTGGTTGATAGCG </w:t>
            </w:r>
            <w:r w:rsidRPr="0020695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</w:tr>
      <w:tr w:rsidR="00825405" w:rsidRPr="001D303A" w:rsidTr="008628FC">
        <w:trPr>
          <w:trHeight w:val="286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5405" w:rsidRPr="001D303A" w:rsidRDefault="00825405" w:rsidP="008628FC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5405" w:rsidRPr="0020695D" w:rsidRDefault="00825405" w:rsidP="008628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q-</w:t>
            </w:r>
            <w:r w:rsidRPr="00C841EE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trypsin-1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5405" w:rsidRPr="001D303A" w:rsidRDefault="00825405" w:rsidP="008628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0695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t xml:space="preserve"> </w:t>
            </w:r>
            <w:r w:rsidRPr="00C841EE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CATCCAGAGTATGACAACCC</w:t>
            </w:r>
            <w:r w:rsidRPr="00C841E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20695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5405" w:rsidRPr="001D303A" w:rsidRDefault="00825405" w:rsidP="008628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0695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t xml:space="preserve"> </w:t>
            </w:r>
            <w:r w:rsidRPr="00C841EE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GACCGATACCTCCGTTCCA</w:t>
            </w:r>
            <w:r w:rsidRPr="0020695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</w:tr>
      <w:tr w:rsidR="00825405" w:rsidRPr="001D303A" w:rsidTr="008628FC">
        <w:trPr>
          <w:trHeight w:val="286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5405" w:rsidRPr="001D303A" w:rsidRDefault="00825405" w:rsidP="008628FC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5405" w:rsidRPr="0020695D" w:rsidRDefault="00825405" w:rsidP="008628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q-</w:t>
            </w:r>
            <w:r w:rsidRPr="00EC10D4">
              <w:t xml:space="preserve"> lipase-1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5405" w:rsidRPr="001D303A" w:rsidRDefault="00825405" w:rsidP="008628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0695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t xml:space="preserve"> </w:t>
            </w:r>
            <w:r w:rsidRPr="00F1504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GGAACAGCAACGGAAACTC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20695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5405" w:rsidRPr="001D303A" w:rsidRDefault="00825405" w:rsidP="008628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0695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'- </w:t>
            </w:r>
            <w:r w:rsidRPr="00F1504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ACTGGGAACTCCATTGACG </w:t>
            </w:r>
            <w:r w:rsidRPr="0020695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</w:tr>
      <w:tr w:rsidR="00825405" w:rsidRPr="001D303A" w:rsidTr="008628FC">
        <w:trPr>
          <w:trHeight w:val="286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5405" w:rsidRPr="001D303A" w:rsidRDefault="00825405" w:rsidP="008628FC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5405" w:rsidRPr="0020695D" w:rsidRDefault="00825405" w:rsidP="008628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q-</w:t>
            </w:r>
            <w:r>
              <w:t xml:space="preserve"> </w:t>
            </w:r>
            <w:r>
              <w:rPr>
                <w:rFonts w:hint="eastAsia"/>
              </w:rPr>
              <w:t>a</w:t>
            </w:r>
            <w:r w:rsidRPr="00C841EE">
              <w:t>lkaline phosphatase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5405" w:rsidRPr="001D303A" w:rsidRDefault="00825405" w:rsidP="008628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0695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t xml:space="preserve"> </w:t>
            </w:r>
            <w:r w:rsidRPr="00C841EE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TAACGACCGACGCCAACTT</w:t>
            </w:r>
            <w:r w:rsidRPr="00C841E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20695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5405" w:rsidRPr="001D303A" w:rsidRDefault="00825405" w:rsidP="008628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0695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'- </w:t>
            </w:r>
            <w:r w:rsidRPr="00C841EE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GCCGCAAGGTGATGAAG</w:t>
            </w:r>
            <w:r w:rsidRPr="00F1504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20695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</w:tr>
      <w:tr w:rsidR="00825405" w:rsidRPr="001D303A" w:rsidTr="008628FC">
        <w:trPr>
          <w:trHeight w:val="286"/>
        </w:trPr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25405" w:rsidRPr="001D303A" w:rsidRDefault="00825405" w:rsidP="008628FC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25405" w:rsidRPr="00457543" w:rsidRDefault="00825405" w:rsidP="008628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7543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-</w:t>
            </w:r>
            <w:r w:rsidRPr="009E34B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b-β-tubulin</w:t>
            </w:r>
          </w:p>
        </w:tc>
        <w:tc>
          <w:tcPr>
            <w:tcW w:w="68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25405" w:rsidRPr="00457543" w:rsidRDefault="00825405" w:rsidP="008628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7543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 w:rsidRPr="009E34B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AACCAGGAACAATGGACG</w:t>
            </w:r>
            <w:r w:rsidRPr="00457543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70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25405" w:rsidRPr="001D303A" w:rsidRDefault="00825405" w:rsidP="008628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57543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t xml:space="preserve"> </w:t>
            </w:r>
            <w:r w:rsidRPr="009E34B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CCCAATTATTACCAGCACC</w:t>
            </w:r>
            <w:r w:rsidRPr="00457543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</w:tr>
      <w:tr w:rsidR="00825405" w:rsidRPr="001D303A" w:rsidTr="008628FC">
        <w:trPr>
          <w:cantSplit/>
          <w:trHeight w:val="189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V"/>
            <w:vAlign w:val="center"/>
          </w:tcPr>
          <w:p w:rsidR="00825405" w:rsidRPr="00825405" w:rsidRDefault="00825405" w:rsidP="008628FC">
            <w:pPr>
              <w:ind w:left="113" w:right="113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15DBB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or construction of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A15DBB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pression vect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5405" w:rsidRPr="001D303A" w:rsidRDefault="00825405" w:rsidP="008628FC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Cold-TF</w:t>
            </w:r>
            <w:r w:rsidRPr="0020695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mCDA8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5405" w:rsidRPr="0020695D" w:rsidRDefault="00825405" w:rsidP="008628F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695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t xml:space="preserve"> </w:t>
            </w:r>
            <w:r w:rsidRPr="00560F5A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GAGCTCGGTACCCTCGAGGGATCCCGAGCCAGAGACACTCCACAG </w:t>
            </w:r>
            <w:r w:rsidRPr="0020695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5405" w:rsidRPr="0020695D" w:rsidRDefault="00825405" w:rsidP="008628F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695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t xml:space="preserve"> </w:t>
            </w:r>
            <w:r w:rsidRPr="00560F5A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TAGACTGCAGGTCGACAAGCTTCTGTCCAAGCGGATTTCCTACC</w:t>
            </w:r>
            <w:r w:rsidRPr="00560F5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1C1CE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'</w:t>
            </w:r>
          </w:p>
        </w:tc>
      </w:tr>
      <w:tr w:rsidR="008628FC" w:rsidRPr="001D303A" w:rsidTr="008628FC">
        <w:trPr>
          <w:cantSplit/>
          <w:trHeight w:val="189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V"/>
            <w:vAlign w:val="center"/>
          </w:tcPr>
          <w:p w:rsidR="008628FC" w:rsidRPr="00A15DBB" w:rsidRDefault="008628FC" w:rsidP="008628FC">
            <w:pPr>
              <w:ind w:left="113" w:right="113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F96E38">
              <w:rPr>
                <w:rFonts w:ascii="Times New Roman" w:hAnsi="Times New Roman"/>
                <w:color w:val="000000"/>
                <w:sz w:val="20"/>
                <w:szCs w:val="20"/>
              </w:rPr>
              <w:t>dsRNA assa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28FC" w:rsidRDefault="008628FC" w:rsidP="008628F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695D">
              <w:rPr>
                <w:rFonts w:ascii="Times New Roman" w:hAnsi="Times New Roman"/>
                <w:color w:val="000000"/>
                <w:sz w:val="20"/>
                <w:szCs w:val="20"/>
              </w:rPr>
              <w:t>T7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E</w:t>
            </w:r>
            <w:r w:rsidRPr="0020695D">
              <w:rPr>
                <w:rFonts w:ascii="Times New Roman" w:hAnsi="Times New Roman"/>
                <w:color w:val="000000"/>
                <w:sz w:val="20"/>
                <w:szCs w:val="20"/>
              </w:rPr>
              <w:t>GFP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1</w:t>
            </w:r>
          </w:p>
          <w:p w:rsidR="008628FC" w:rsidRDefault="008628FC" w:rsidP="008628F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T7EGFP-2</w:t>
            </w:r>
          </w:p>
          <w:p w:rsidR="008628FC" w:rsidRDefault="008628FC" w:rsidP="008628F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T7EGFP-3</w:t>
            </w:r>
          </w:p>
          <w:p w:rsidR="008628FC" w:rsidRDefault="008628FC" w:rsidP="008628F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695D">
              <w:rPr>
                <w:rFonts w:ascii="Times New Roman" w:hAnsi="Times New Roman"/>
                <w:color w:val="000000"/>
                <w:sz w:val="20"/>
                <w:szCs w:val="20"/>
              </w:rPr>
              <w:t>T7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mCDA8-1</w:t>
            </w:r>
          </w:p>
          <w:p w:rsidR="008628FC" w:rsidRDefault="008628FC" w:rsidP="008628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695D">
              <w:rPr>
                <w:rFonts w:ascii="Times New Roman" w:hAnsi="Times New Roman"/>
                <w:color w:val="000000"/>
                <w:sz w:val="20"/>
                <w:szCs w:val="20"/>
              </w:rPr>
              <w:t>T7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mCDA8-2</w:t>
            </w:r>
          </w:p>
          <w:p w:rsidR="008628FC" w:rsidRPr="0020695D" w:rsidRDefault="008628FC" w:rsidP="008628F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28F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T7BmCDA8-3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28FC" w:rsidRPr="008628FC" w:rsidRDefault="008628FC" w:rsidP="008628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0695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t xml:space="preserve"> </w:t>
            </w:r>
            <w:r w:rsidRPr="008628F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TAATACGACTCACTATAGGGAGAACGGCAAGCTGACCCTGAAGTT </w:t>
            </w:r>
            <w:r w:rsidRPr="0020695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  <w:p w:rsidR="008628FC" w:rsidRPr="008628FC" w:rsidRDefault="008628FC" w:rsidP="008628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0695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8628F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AATACGACTCACTATAGGGAGACACATGAAGCAGCACGACT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20695D">
              <w:rPr>
                <w:rFonts w:ascii="Times New Roman" w:hAnsi="Times New Roman"/>
                <w:sz w:val="20"/>
                <w:szCs w:val="20"/>
                <w:lang w:bidi="ar"/>
              </w:rPr>
              <w:t>3'</w:t>
            </w:r>
          </w:p>
          <w:p w:rsidR="008628FC" w:rsidRDefault="008628FC" w:rsidP="008628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628F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TAATACGACTCACTATAGGGAGACCATCTTCTTCAAGGACGA-3'</w:t>
            </w:r>
          </w:p>
          <w:p w:rsidR="008628FC" w:rsidRDefault="008628FC" w:rsidP="008628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628F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TAATACGACTCACTATAGGGAGACCGGTAACACAAGTTTCCAG-3'</w:t>
            </w:r>
          </w:p>
          <w:p w:rsidR="008628FC" w:rsidRDefault="008628FC" w:rsidP="008628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628F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TAATACGACTCACTATAGGGAGACGAATCTATTCAGGACTGCAT-3</w:t>
            </w:r>
          </w:p>
          <w:p w:rsidR="008628FC" w:rsidRPr="0020695D" w:rsidRDefault="008628FC" w:rsidP="008628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628F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TAATACGACTCACTATAGGGAGAGACGAGGAAGGATGGTTCAAGT-3'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28FC" w:rsidRDefault="008628FC" w:rsidP="008628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628F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TAATACGACTCACTATAGGGAGATTGAAGTCGATGCCCTTCAGCTCGA-3'</w:t>
            </w:r>
          </w:p>
          <w:p w:rsidR="008628FC" w:rsidRDefault="008628FC" w:rsidP="008628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628F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8628F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AATACGACTCACTATAGGGAGAATGATATAGACGTTGTGGCTGTT-3'</w:t>
            </w:r>
          </w:p>
          <w:p w:rsidR="008628FC" w:rsidRDefault="008628FC" w:rsidP="008628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628F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8628F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AATACGACTCACTATAGGGAGATTGTGGCGGATCTTGAAGT-3'</w:t>
            </w:r>
          </w:p>
          <w:p w:rsidR="008628FC" w:rsidRDefault="008628FC" w:rsidP="008628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628F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TAATACGACTCACTATAGGGAGATAAACTTGAACCATCCTTCCTCGTC-3'</w:t>
            </w:r>
          </w:p>
          <w:p w:rsidR="008628FC" w:rsidRDefault="008628FC" w:rsidP="008628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628F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TAATACGACTCACTATAGGGAGAATTCGTGGACGAAGAATCCGAACGG-3'</w:t>
            </w:r>
          </w:p>
          <w:p w:rsidR="008628FC" w:rsidRPr="0020695D" w:rsidRDefault="008628FC" w:rsidP="008628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628F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8628F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AATACGACTCACTATAGGGAGATAAGACAGCTGATTATGAGTTCCCG-3'</w:t>
            </w:r>
          </w:p>
        </w:tc>
      </w:tr>
      <w:tr w:rsidR="00942D2D" w:rsidRPr="001D303A" w:rsidTr="00523C5D">
        <w:trPr>
          <w:cantSplit/>
          <w:trHeight w:val="189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V"/>
            <w:vAlign w:val="center"/>
          </w:tcPr>
          <w:p w:rsidR="00942D2D" w:rsidRPr="00F96E38" w:rsidRDefault="00753BDC" w:rsidP="008628FC">
            <w:pPr>
              <w:ind w:left="113" w:right="113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53BDC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Yeast two-hybrid assa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2D2D" w:rsidRDefault="00523C5D" w:rsidP="00523C5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3C5D">
              <w:rPr>
                <w:rFonts w:ascii="Times New Roman" w:hAnsi="Times New Roman"/>
                <w:color w:val="000000"/>
                <w:sz w:val="20"/>
                <w:szCs w:val="20"/>
              </w:rPr>
              <w:t>pGBKT7-BmCDA8</w:t>
            </w:r>
          </w:p>
          <w:p w:rsidR="00523C5D" w:rsidRDefault="00523C5D" w:rsidP="00523C5D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523C5D">
              <w:rPr>
                <w:rFonts w:ascii="Times New Roman" w:hAnsi="Times New Roman"/>
                <w:color w:val="000000"/>
                <w:sz w:val="20"/>
                <w:szCs w:val="20"/>
              </w:rPr>
              <w:t>pGADT7-NbVPS9a</w:t>
            </w:r>
          </w:p>
          <w:p w:rsidR="00523C5D" w:rsidRPr="0020695D" w:rsidRDefault="00523C5D" w:rsidP="00523C5D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53BDC">
              <w:rPr>
                <w:rFonts w:ascii="Times New Roman" w:hAnsi="Times New Roman"/>
                <w:color w:val="000000"/>
                <w:sz w:val="20"/>
                <w:szCs w:val="20"/>
              </w:rPr>
              <w:t>pGADT7-NbGCN1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3C5D" w:rsidRDefault="00753BDC" w:rsidP="00753B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628F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="00523C5D" w:rsidRPr="00523C5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AGAGGAGGACCTGCATATGCGAGCCAGAGACACTCCACAG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8628F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'</w:t>
            </w:r>
          </w:p>
          <w:p w:rsidR="00753BDC" w:rsidRDefault="00753BDC" w:rsidP="00753BDC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</w:p>
          <w:p w:rsidR="00523C5D" w:rsidRDefault="00753BDC" w:rsidP="00523C5D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 w:rsidRPr="008628F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="00523C5D" w:rsidRPr="00523C5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CATGGAGGCCAGTGAATTCATGAAACCATCACTTCCCAGG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8628F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'</w:t>
            </w:r>
          </w:p>
          <w:p w:rsidR="00523C5D" w:rsidRDefault="00523C5D" w:rsidP="00523C5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523C5D" w:rsidRPr="0020695D" w:rsidRDefault="00753BDC" w:rsidP="00523C5D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 w:rsidRPr="008628F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753BD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GGAGGCCAGTGAATTCATGTGTGATACTAAAATACAGAGA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8628F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'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2D2D" w:rsidRDefault="00753BDC" w:rsidP="00523C5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628F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="00523C5D" w:rsidRPr="00523C5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ACGGATCCCCGGGAATTCCTGTCCAAGCGGATTTCCTACC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8628F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'</w:t>
            </w:r>
          </w:p>
          <w:p w:rsidR="00753BDC" w:rsidRDefault="00753BDC" w:rsidP="00523C5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523C5D" w:rsidRDefault="00753BDC" w:rsidP="00523C5D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 w:rsidRPr="008628F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="00523C5D" w:rsidRPr="00523C5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GCTCGAGCTCGATGGATCCCCATCATTTTAAGATCAAACT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8628F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'</w:t>
            </w:r>
          </w:p>
          <w:p w:rsidR="00523C5D" w:rsidRDefault="00523C5D" w:rsidP="00523C5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:rsidR="00753BDC" w:rsidRPr="008628FC" w:rsidRDefault="00753BDC" w:rsidP="00523C5D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 w:rsidRPr="008628F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753BD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TCGAGCTCGATGGATCCCAGATAAAAATACAAGCAAGTT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8628F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'</w:t>
            </w:r>
          </w:p>
        </w:tc>
      </w:tr>
      <w:tr w:rsidR="008628FC" w:rsidRPr="001D303A" w:rsidTr="008628FC">
        <w:trPr>
          <w:trHeight w:val="286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tbRlV"/>
            <w:vAlign w:val="center"/>
          </w:tcPr>
          <w:p w:rsidR="008628FC" w:rsidRPr="008628FC" w:rsidRDefault="00447BF6" w:rsidP="00447BF6">
            <w:pPr>
              <w:spacing w:line="200" w:lineRule="exact"/>
              <w:ind w:left="113" w:right="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7BF6">
              <w:rPr>
                <w:rFonts w:ascii="Times New Roman" w:hAnsi="Times New Roman"/>
                <w:color w:val="000000"/>
                <w:sz w:val="20"/>
                <w:szCs w:val="20"/>
              </w:rPr>
              <w:t>PCR detect gut microb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628FC" w:rsidRPr="008628FC" w:rsidRDefault="008628FC" w:rsidP="008628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28FC">
              <w:rPr>
                <w:rFonts w:ascii="Times New Roman" w:hAnsi="Times New Roman"/>
                <w:color w:val="000000"/>
                <w:sz w:val="20"/>
                <w:szCs w:val="20"/>
              </w:rPr>
              <w:t>YM0831</w:t>
            </w:r>
          </w:p>
        </w:tc>
        <w:tc>
          <w:tcPr>
            <w:tcW w:w="68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628FC" w:rsidRPr="008628FC" w:rsidRDefault="008628FC" w:rsidP="008628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628F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8628F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GAGGCAGCAGTAGGGAATCTT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8628F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'</w:t>
            </w:r>
          </w:p>
        </w:tc>
        <w:tc>
          <w:tcPr>
            <w:tcW w:w="70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628FC" w:rsidRPr="008628FC" w:rsidRDefault="008628FC" w:rsidP="008628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628F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8628F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TCGCTTTACGCCCAATA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8628F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'</w:t>
            </w:r>
          </w:p>
        </w:tc>
      </w:tr>
      <w:tr w:rsidR="008628FC" w:rsidRPr="001D303A" w:rsidTr="00447BF6">
        <w:trPr>
          <w:trHeight w:val="651"/>
        </w:trPr>
        <w:tc>
          <w:tcPr>
            <w:tcW w:w="993" w:type="dxa"/>
            <w:vMerge/>
            <w:shd w:val="clear" w:color="auto" w:fill="auto"/>
            <w:vAlign w:val="center"/>
          </w:tcPr>
          <w:p w:rsidR="008628FC" w:rsidRPr="001D303A" w:rsidRDefault="008628FC" w:rsidP="008628FC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bookmarkStart w:id="0" w:name="_Hlk195749442"/>
          </w:p>
        </w:tc>
        <w:tc>
          <w:tcPr>
            <w:tcW w:w="1276" w:type="dxa"/>
            <w:shd w:val="clear" w:color="auto" w:fill="auto"/>
            <w:vAlign w:val="center"/>
          </w:tcPr>
          <w:p w:rsidR="008628FC" w:rsidRPr="008628FC" w:rsidRDefault="008628FC" w:rsidP="008628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28F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SEM-2</w:t>
            </w:r>
          </w:p>
        </w:tc>
        <w:tc>
          <w:tcPr>
            <w:tcW w:w="68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628FC" w:rsidRPr="008628FC" w:rsidRDefault="00C727B8" w:rsidP="008628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727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C727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TGGAGACTTTACTGGTTGT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C727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'</w:t>
            </w:r>
          </w:p>
        </w:tc>
        <w:tc>
          <w:tcPr>
            <w:tcW w:w="70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628FC" w:rsidRPr="008628FC" w:rsidRDefault="00C727B8" w:rsidP="00447BF6">
            <w:pPr>
              <w:suppressAutoHyphens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C727B8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5'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-</w:t>
            </w:r>
            <w:r w:rsidRPr="00C727B8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TACGCTTCTTCAGCTTCAATCACT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-</w:t>
            </w:r>
            <w:r w:rsidRPr="00C727B8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3'</w:t>
            </w:r>
          </w:p>
        </w:tc>
      </w:tr>
      <w:bookmarkEnd w:id="0"/>
    </w:tbl>
    <w:p w:rsidR="00915393" w:rsidRPr="00825405" w:rsidRDefault="00915393"/>
    <w:p w:rsidR="001D303A" w:rsidRPr="00E118B8" w:rsidRDefault="001D303A" w:rsidP="00E118B8">
      <w:pPr>
        <w:jc w:val="left"/>
        <w:rPr>
          <w:rFonts w:ascii="Times New Roman" w:hAnsi="Times New Roman"/>
        </w:rPr>
      </w:pPr>
    </w:p>
    <w:sectPr w:rsidR="001D303A" w:rsidRPr="00E118B8" w:rsidSect="001D303A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B862CA" w:rsidRDefault="00B862CA" w:rsidP="00D65CB8">
      <w:r>
        <w:separator/>
      </w:r>
    </w:p>
  </w:endnote>
  <w:endnote w:type="continuationSeparator" w:id="0">
    <w:p w:rsidR="00B862CA" w:rsidRDefault="00B862CA" w:rsidP="00D65C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B862CA" w:rsidRDefault="00B862CA" w:rsidP="00D65CB8">
      <w:r>
        <w:separator/>
      </w:r>
    </w:p>
  </w:footnote>
  <w:footnote w:type="continuationSeparator" w:id="0">
    <w:p w:rsidR="00B862CA" w:rsidRDefault="00B862CA" w:rsidP="00D65C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05E"/>
    <w:rsid w:val="000040E0"/>
    <w:rsid w:val="0001087B"/>
    <w:rsid w:val="00016B0E"/>
    <w:rsid w:val="00026EA8"/>
    <w:rsid w:val="0003090C"/>
    <w:rsid w:val="0004024D"/>
    <w:rsid w:val="00061E3A"/>
    <w:rsid w:val="00065DD4"/>
    <w:rsid w:val="00070F2C"/>
    <w:rsid w:val="000814D9"/>
    <w:rsid w:val="00096EEF"/>
    <w:rsid w:val="000A3EB8"/>
    <w:rsid w:val="000D6EE2"/>
    <w:rsid w:val="001024D5"/>
    <w:rsid w:val="001075B4"/>
    <w:rsid w:val="0011740F"/>
    <w:rsid w:val="00122B14"/>
    <w:rsid w:val="0013463F"/>
    <w:rsid w:val="001360EF"/>
    <w:rsid w:val="00142CD1"/>
    <w:rsid w:val="00154056"/>
    <w:rsid w:val="00154D5D"/>
    <w:rsid w:val="00162A8D"/>
    <w:rsid w:val="00173624"/>
    <w:rsid w:val="00194822"/>
    <w:rsid w:val="001A0D8A"/>
    <w:rsid w:val="001C1AF2"/>
    <w:rsid w:val="001C1CE5"/>
    <w:rsid w:val="001D303A"/>
    <w:rsid w:val="001F5888"/>
    <w:rsid w:val="0020695D"/>
    <w:rsid w:val="0021555D"/>
    <w:rsid w:val="00230A62"/>
    <w:rsid w:val="0023109A"/>
    <w:rsid w:val="00244713"/>
    <w:rsid w:val="002470EA"/>
    <w:rsid w:val="0026405E"/>
    <w:rsid w:val="00270FB5"/>
    <w:rsid w:val="002D11C7"/>
    <w:rsid w:val="002D6527"/>
    <w:rsid w:val="00314B39"/>
    <w:rsid w:val="0031778B"/>
    <w:rsid w:val="003203DD"/>
    <w:rsid w:val="00327157"/>
    <w:rsid w:val="00336312"/>
    <w:rsid w:val="003618BB"/>
    <w:rsid w:val="00370962"/>
    <w:rsid w:val="003749A6"/>
    <w:rsid w:val="00383196"/>
    <w:rsid w:val="003B234F"/>
    <w:rsid w:val="003D5E5B"/>
    <w:rsid w:val="003E6912"/>
    <w:rsid w:val="00400728"/>
    <w:rsid w:val="004021DE"/>
    <w:rsid w:val="00430410"/>
    <w:rsid w:val="00447033"/>
    <w:rsid w:val="00447BF6"/>
    <w:rsid w:val="00457543"/>
    <w:rsid w:val="00490F5A"/>
    <w:rsid w:val="004A69F1"/>
    <w:rsid w:val="004B5A6A"/>
    <w:rsid w:val="004B5F9B"/>
    <w:rsid w:val="004B731A"/>
    <w:rsid w:val="004C1249"/>
    <w:rsid w:val="004F75C9"/>
    <w:rsid w:val="0050181E"/>
    <w:rsid w:val="005035F5"/>
    <w:rsid w:val="00505656"/>
    <w:rsid w:val="00521576"/>
    <w:rsid w:val="00521985"/>
    <w:rsid w:val="00523C5D"/>
    <w:rsid w:val="0053544B"/>
    <w:rsid w:val="00545DAA"/>
    <w:rsid w:val="00560F5A"/>
    <w:rsid w:val="0057697B"/>
    <w:rsid w:val="0058714F"/>
    <w:rsid w:val="005A5960"/>
    <w:rsid w:val="005E60A0"/>
    <w:rsid w:val="005F1BF9"/>
    <w:rsid w:val="005F3FDE"/>
    <w:rsid w:val="00613CC2"/>
    <w:rsid w:val="00614AC0"/>
    <w:rsid w:val="00627B9D"/>
    <w:rsid w:val="0063012B"/>
    <w:rsid w:val="00630516"/>
    <w:rsid w:val="006372A6"/>
    <w:rsid w:val="006374FC"/>
    <w:rsid w:val="006857A5"/>
    <w:rsid w:val="00692FA9"/>
    <w:rsid w:val="0069796D"/>
    <w:rsid w:val="006A7EE4"/>
    <w:rsid w:val="006C6E09"/>
    <w:rsid w:val="006C7629"/>
    <w:rsid w:val="006E5281"/>
    <w:rsid w:val="006E7179"/>
    <w:rsid w:val="006F10D7"/>
    <w:rsid w:val="0071450A"/>
    <w:rsid w:val="00753709"/>
    <w:rsid w:val="00753BDC"/>
    <w:rsid w:val="00766A42"/>
    <w:rsid w:val="00776429"/>
    <w:rsid w:val="00781727"/>
    <w:rsid w:val="00791729"/>
    <w:rsid w:val="007B09FC"/>
    <w:rsid w:val="007D0310"/>
    <w:rsid w:val="007D2F83"/>
    <w:rsid w:val="007F2172"/>
    <w:rsid w:val="00825405"/>
    <w:rsid w:val="00835E60"/>
    <w:rsid w:val="00851431"/>
    <w:rsid w:val="008628FC"/>
    <w:rsid w:val="00881861"/>
    <w:rsid w:val="008A04AC"/>
    <w:rsid w:val="008A1366"/>
    <w:rsid w:val="008A481E"/>
    <w:rsid w:val="008B7BE8"/>
    <w:rsid w:val="008C6BB5"/>
    <w:rsid w:val="008D5EE5"/>
    <w:rsid w:val="008E2E56"/>
    <w:rsid w:val="008E6FB7"/>
    <w:rsid w:val="009055CC"/>
    <w:rsid w:val="00915393"/>
    <w:rsid w:val="009171A0"/>
    <w:rsid w:val="00922439"/>
    <w:rsid w:val="00931725"/>
    <w:rsid w:val="0093510C"/>
    <w:rsid w:val="00942D2D"/>
    <w:rsid w:val="00955E61"/>
    <w:rsid w:val="00967E83"/>
    <w:rsid w:val="00991EEF"/>
    <w:rsid w:val="009958DD"/>
    <w:rsid w:val="009C5F55"/>
    <w:rsid w:val="009E34BC"/>
    <w:rsid w:val="009E5457"/>
    <w:rsid w:val="009F1170"/>
    <w:rsid w:val="009F3D65"/>
    <w:rsid w:val="009F50C6"/>
    <w:rsid w:val="00A05C90"/>
    <w:rsid w:val="00A15250"/>
    <w:rsid w:val="00A15DBB"/>
    <w:rsid w:val="00A330D8"/>
    <w:rsid w:val="00A436CA"/>
    <w:rsid w:val="00A65594"/>
    <w:rsid w:val="00A826BC"/>
    <w:rsid w:val="00AA23E1"/>
    <w:rsid w:val="00AC3B30"/>
    <w:rsid w:val="00AD3653"/>
    <w:rsid w:val="00AD4467"/>
    <w:rsid w:val="00B460F2"/>
    <w:rsid w:val="00B52F48"/>
    <w:rsid w:val="00B72045"/>
    <w:rsid w:val="00B81B6A"/>
    <w:rsid w:val="00B862CA"/>
    <w:rsid w:val="00BB27E3"/>
    <w:rsid w:val="00BC1387"/>
    <w:rsid w:val="00BD324A"/>
    <w:rsid w:val="00C03714"/>
    <w:rsid w:val="00C15D66"/>
    <w:rsid w:val="00C443F5"/>
    <w:rsid w:val="00C67B7D"/>
    <w:rsid w:val="00C71DEE"/>
    <w:rsid w:val="00C727B8"/>
    <w:rsid w:val="00C7289F"/>
    <w:rsid w:val="00C74F9F"/>
    <w:rsid w:val="00C841EE"/>
    <w:rsid w:val="00C84FC8"/>
    <w:rsid w:val="00CC3290"/>
    <w:rsid w:val="00CC33AF"/>
    <w:rsid w:val="00CD2D96"/>
    <w:rsid w:val="00CD6BD1"/>
    <w:rsid w:val="00CF3522"/>
    <w:rsid w:val="00D30AAC"/>
    <w:rsid w:val="00D41F09"/>
    <w:rsid w:val="00D64B57"/>
    <w:rsid w:val="00D65CB8"/>
    <w:rsid w:val="00D65E73"/>
    <w:rsid w:val="00D672CE"/>
    <w:rsid w:val="00D679C9"/>
    <w:rsid w:val="00D75263"/>
    <w:rsid w:val="00D75365"/>
    <w:rsid w:val="00D87554"/>
    <w:rsid w:val="00DA30FC"/>
    <w:rsid w:val="00DA747C"/>
    <w:rsid w:val="00E01B48"/>
    <w:rsid w:val="00E118B8"/>
    <w:rsid w:val="00E36C7A"/>
    <w:rsid w:val="00E76D13"/>
    <w:rsid w:val="00E87954"/>
    <w:rsid w:val="00EA5422"/>
    <w:rsid w:val="00ED172F"/>
    <w:rsid w:val="00EE71E1"/>
    <w:rsid w:val="00F1504F"/>
    <w:rsid w:val="00F65B96"/>
    <w:rsid w:val="00F856B3"/>
    <w:rsid w:val="00F96E38"/>
    <w:rsid w:val="00FD5E63"/>
    <w:rsid w:val="00FD60B9"/>
    <w:rsid w:val="00FE1CDB"/>
    <w:rsid w:val="00FF7010"/>
    <w:rsid w:val="03301F6C"/>
    <w:rsid w:val="45801EF3"/>
    <w:rsid w:val="5ECD17E4"/>
    <w:rsid w:val="76534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9B6D77"/>
  <w15:chartTrackingRefBased/>
  <w15:docId w15:val="{23EB7097-7CF9-4064-8D71-5499A3438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眉 字符"/>
    <w:link w:val="a4"/>
    <w:uiPriority w:val="99"/>
    <w:rPr>
      <w:kern w:val="2"/>
      <w:sz w:val="18"/>
      <w:szCs w:val="18"/>
    </w:rPr>
  </w:style>
  <w:style w:type="character" w:customStyle="1" w:styleId="a5">
    <w:name w:val="页脚 字符"/>
    <w:link w:val="a6"/>
    <w:uiPriority w:val="99"/>
    <w:rPr>
      <w:kern w:val="2"/>
      <w:sz w:val="18"/>
      <w:szCs w:val="18"/>
    </w:rPr>
  </w:style>
  <w:style w:type="paragraph" w:styleId="a4">
    <w:name w:val="header"/>
    <w:basedOn w:val="a"/>
    <w:link w:val="a3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9796D"/>
    <w:rPr>
      <w:sz w:val="18"/>
      <w:szCs w:val="18"/>
    </w:rPr>
  </w:style>
  <w:style w:type="character" w:customStyle="1" w:styleId="a9">
    <w:name w:val="批注框文本 字符"/>
    <w:link w:val="a8"/>
    <w:uiPriority w:val="99"/>
    <w:semiHidden/>
    <w:rsid w:val="0069796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9B0384-9771-4CE0-8B81-F4E8D9691F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83</Words>
  <Characters>1586</Characters>
  <Application>Microsoft Office Word</Application>
  <DocSecurity>0</DocSecurity>
  <Lines>29</Lines>
  <Paragraphs>10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DS</dc:creator>
  <cp:keywords/>
  <dc:description/>
  <cp:lastModifiedBy>露 曹</cp:lastModifiedBy>
  <cp:revision>7</cp:revision>
  <dcterms:created xsi:type="dcterms:W3CDTF">2025-01-16T05:11:00Z</dcterms:created>
  <dcterms:modified xsi:type="dcterms:W3CDTF">2025-04-23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00</vt:lpwstr>
  </property>
</Properties>
</file>